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235" w:rsidRPr="000E5FBF" w:rsidRDefault="00317235" w:rsidP="00317235">
      <w:pPr>
        <w:spacing w:line="480" w:lineRule="auto"/>
        <w:rPr>
          <w:rFonts w:ascii="Times New Roman" w:eastAsia="宋体" w:hAnsi="Times New Roman" w:cs="Times New Roman"/>
          <w:b/>
          <w:sz w:val="28"/>
          <w:szCs w:val="28"/>
        </w:rPr>
      </w:pPr>
      <w:r>
        <w:rPr>
          <w:rFonts w:ascii="Times New Roman" w:eastAsia="宋体" w:hAnsi="Times New Roman" w:cs="Times New Roman"/>
          <w:b/>
          <w:sz w:val="28"/>
          <w:szCs w:val="28"/>
        </w:rPr>
        <w:t>F</w:t>
      </w:r>
      <w:r>
        <w:rPr>
          <w:rFonts w:ascii="Times New Roman" w:eastAsia="宋体" w:hAnsi="Times New Roman" w:cs="Times New Roman" w:hint="eastAsia"/>
          <w:b/>
          <w:sz w:val="28"/>
          <w:szCs w:val="28"/>
        </w:rPr>
        <w:t>i</w:t>
      </w:r>
      <w:r>
        <w:rPr>
          <w:rFonts w:ascii="Times New Roman" w:eastAsia="宋体" w:hAnsi="Times New Roman" w:cs="Times New Roman"/>
          <w:b/>
          <w:sz w:val="28"/>
          <w:szCs w:val="28"/>
        </w:rPr>
        <w:t xml:space="preserve">gure </w:t>
      </w:r>
      <w:r w:rsidRPr="000E5FBF">
        <w:rPr>
          <w:rFonts w:ascii="Times New Roman" w:eastAsia="宋体" w:hAnsi="Times New Roman" w:cs="Times New Roman"/>
          <w:b/>
          <w:sz w:val="28"/>
          <w:szCs w:val="28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0E5FBF">
        <w:rPr>
          <w:rFonts w:ascii="Times New Roman" w:eastAsia="宋体" w:hAnsi="Times New Roman" w:cs="Times New Roman"/>
          <w:b/>
          <w:sz w:val="28"/>
          <w:szCs w:val="28"/>
        </w:rPr>
        <w:instrText>ADDIN CNKISM.UserStyle</w:instrText>
      </w:r>
      <w:r w:rsidRPr="000E5FBF">
        <w:rPr>
          <w:rFonts w:ascii="Times New Roman" w:eastAsia="宋体" w:hAnsi="Times New Roman" w:cs="Times New Roman"/>
          <w:b/>
          <w:sz w:val="28"/>
          <w:szCs w:val="28"/>
        </w:rPr>
      </w:r>
      <w:r w:rsidRPr="000E5FBF">
        <w:rPr>
          <w:rFonts w:ascii="Times New Roman" w:eastAsia="宋体" w:hAnsi="Times New Roman" w:cs="Times New Roman"/>
          <w:b/>
          <w:sz w:val="28"/>
          <w:szCs w:val="28"/>
        </w:rPr>
        <w:fldChar w:fldCharType="end"/>
      </w:r>
      <w:r w:rsidRPr="000E5FBF">
        <w:rPr>
          <w:rFonts w:ascii="Times New Roman" w:eastAsia="宋体" w:hAnsi="Times New Roman" w:cs="Times New Roman"/>
          <w:b/>
          <w:sz w:val="28"/>
          <w:szCs w:val="28"/>
        </w:rPr>
        <w:t>Captions</w:t>
      </w:r>
    </w:p>
    <w:p w:rsidR="00317235" w:rsidRPr="00654BBC" w:rsidRDefault="00317235" w:rsidP="00317235">
      <w:pPr>
        <w:widowControl/>
        <w:adjustRightInd w:val="0"/>
        <w:snapToGrid w:val="0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54BB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ig. S1.</w:t>
      </w:r>
      <w:r w:rsidRPr="00654BB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654BBC">
        <w:rPr>
          <w:rFonts w:ascii="Times New Roman" w:hAnsi="Times New Roman" w:cs="Times New Roman"/>
          <w:sz w:val="24"/>
          <w:szCs w:val="24"/>
        </w:rPr>
        <w:t>Gas chromatogram of short-chain fatty acids in standard solution (20 mmol/L).</w:t>
      </w:r>
    </w:p>
    <w:p w:rsidR="00317235" w:rsidRPr="00654BBC" w:rsidRDefault="00317235" w:rsidP="00317235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54BB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ig. S2.</w:t>
      </w:r>
      <w:r w:rsidRPr="00654B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PLC chromatogram of bile acids (BAs) in standard solution</w:t>
      </w:r>
      <w:r w:rsidRPr="00654BB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:rsidR="00AC7D29" w:rsidRDefault="00AC7D29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/>
    <w:p w:rsidR="00317235" w:rsidRDefault="00317235" w:rsidP="00317235">
      <w:pPr>
        <w:adjustRightInd w:val="0"/>
        <w:snapToGrid w:val="0"/>
        <w:spacing w:line="360" w:lineRule="auto"/>
      </w:pPr>
    </w:p>
    <w:p w:rsidR="00317235" w:rsidRPr="00654BBC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54BBC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654BBC">
        <w:rPr>
          <w:rFonts w:ascii="Times New Roman" w:hAnsi="Times New Roman" w:cs="Times New Roman"/>
          <w:b/>
          <w:sz w:val="24"/>
          <w:szCs w:val="24"/>
        </w:rPr>
        <w:t>igure S1</w:t>
      </w: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  <w:r w:rsidRPr="00664106">
        <w:rPr>
          <w:noProof/>
        </w:rPr>
        <w:drawing>
          <wp:inline distT="0" distB="0" distL="0" distR="0" wp14:anchorId="48386036" wp14:editId="35CFD92D">
            <wp:extent cx="5274310" cy="1873250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73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FF"/>
          <w:sz w:val="24"/>
          <w:szCs w:val="24"/>
        </w:rPr>
      </w:pPr>
    </w:p>
    <w:p w:rsidR="00317235" w:rsidRPr="00654BBC" w:rsidRDefault="00317235" w:rsidP="0031723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654BBC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654BBC">
        <w:rPr>
          <w:rFonts w:ascii="Times New Roman" w:hAnsi="Times New Roman" w:cs="Times New Roman"/>
          <w:b/>
          <w:sz w:val="24"/>
          <w:szCs w:val="24"/>
        </w:rPr>
        <w:t>igure S2</w:t>
      </w:r>
      <w:r w:rsidRPr="00654BBC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01CB59DC" wp14:editId="7142FD79">
            <wp:simplePos x="0" y="0"/>
            <wp:positionH relativeFrom="column">
              <wp:posOffset>0</wp:posOffset>
            </wp:positionH>
            <wp:positionV relativeFrom="paragraph">
              <wp:posOffset>266065</wp:posOffset>
            </wp:positionV>
            <wp:extent cx="5274310" cy="3129280"/>
            <wp:effectExtent l="0" t="0" r="254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9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17235" w:rsidRDefault="00317235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Pr="001B21B8" w:rsidRDefault="001B21B8" w:rsidP="001B21B8">
      <w:r w:rsidRPr="001B2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lastRenderedPageBreak/>
        <w:t>Table S1</w:t>
      </w:r>
      <w:r w:rsidRPr="001B21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The ingredient compositions of the experimental diets (g/kg Diet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76"/>
        <w:gridCol w:w="2552"/>
        <w:gridCol w:w="2778"/>
      </w:tblGrid>
      <w:tr w:rsidR="001B21B8" w:rsidRPr="001B21B8" w:rsidTr="00F5195A">
        <w:trPr>
          <w:trHeight w:val="379"/>
        </w:trPr>
        <w:tc>
          <w:tcPr>
            <w:tcW w:w="179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153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6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F</w:t>
            </w:r>
          </w:p>
        </w:tc>
      </w:tr>
      <w:tr w:rsidR="001B21B8" w:rsidRPr="001B21B8" w:rsidTr="00F5195A">
        <w:trPr>
          <w:trHeight w:val="379"/>
        </w:trPr>
        <w:tc>
          <w:tcPr>
            <w:tcW w:w="17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n starch</w:t>
            </w:r>
          </w:p>
        </w:tc>
        <w:tc>
          <w:tcPr>
            <w:tcW w:w="15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9.5</w:t>
            </w:r>
          </w:p>
        </w:tc>
        <w:tc>
          <w:tcPr>
            <w:tcW w:w="16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9.5</w:t>
            </w:r>
          </w:p>
        </w:tc>
      </w:tr>
      <w:tr w:rsidR="001B21B8" w:rsidRPr="001B21B8" w:rsidTr="00F5195A">
        <w:trPr>
          <w:trHeight w:val="324"/>
        </w:trPr>
        <w:tc>
          <w:tcPr>
            <w:tcW w:w="1791" w:type="pct"/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rd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1B21B8" w:rsidRPr="001B21B8" w:rsidTr="00F5195A">
        <w:trPr>
          <w:trHeight w:val="101"/>
        </w:trPr>
        <w:tc>
          <w:tcPr>
            <w:tcW w:w="1791" w:type="pct"/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1B21B8" w:rsidRPr="001B21B8" w:rsidTr="00F5195A">
        <w:trPr>
          <w:trHeight w:val="333"/>
        </w:trPr>
        <w:tc>
          <w:tcPr>
            <w:tcW w:w="1791" w:type="pct"/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 AIN-76 mineral mixture (%mixture)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1B21B8" w:rsidRPr="001B21B8" w:rsidTr="00F5195A">
        <w:trPr>
          <w:trHeight w:val="324"/>
        </w:trPr>
        <w:tc>
          <w:tcPr>
            <w:tcW w:w="1791" w:type="pct"/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sein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</w:tr>
      <w:tr w:rsidR="001B21B8" w:rsidRPr="001B21B8" w:rsidTr="00F5195A">
        <w:trPr>
          <w:trHeight w:val="201"/>
        </w:trPr>
        <w:tc>
          <w:tcPr>
            <w:tcW w:w="1791" w:type="pct"/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 AIN-76 vitamin  mixture (%mixture)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1B21B8" w:rsidRPr="001B21B8" w:rsidTr="00F5195A">
        <w:trPr>
          <w:trHeight w:val="324"/>
        </w:trPr>
        <w:tc>
          <w:tcPr>
            <w:tcW w:w="1791" w:type="pct"/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1B21B8" w:rsidRPr="001B21B8" w:rsidTr="00F5195A">
        <w:trPr>
          <w:trHeight w:val="324"/>
        </w:trPr>
        <w:tc>
          <w:tcPr>
            <w:tcW w:w="1791" w:type="pct"/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-cystin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1B21B8" w:rsidRPr="001B21B8" w:rsidTr="00F5195A">
        <w:trPr>
          <w:trHeight w:val="277"/>
        </w:trPr>
        <w:tc>
          <w:tcPr>
            <w:tcW w:w="1791" w:type="pct"/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ulos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1B21B8" w:rsidRPr="001B21B8" w:rsidTr="00F5195A">
        <w:trPr>
          <w:trHeight w:val="98"/>
        </w:trPr>
        <w:tc>
          <w:tcPr>
            <w:tcW w:w="1791" w:type="pct"/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ine Chloride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</w:p>
        </w:tc>
      </w:tr>
      <w:tr w:rsidR="001B21B8" w:rsidRPr="001B21B8" w:rsidTr="00F5195A">
        <w:trPr>
          <w:trHeight w:val="187"/>
        </w:trPr>
        <w:tc>
          <w:tcPr>
            <w:tcW w:w="1791" w:type="pct"/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1536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672" w:type="pct"/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</w:tbl>
    <w:p w:rsidR="001B21B8" w:rsidRPr="001B21B8" w:rsidRDefault="001B21B8" w:rsidP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Pr="001B21B8" w:rsidRDefault="001B21B8" w:rsidP="001B21B8">
      <w:pPr>
        <w:rPr>
          <w:rFonts w:ascii="Times New Roman" w:eastAsia="宋体" w:hAnsi="Times New Roman" w:cs="Times New Roman"/>
          <w:sz w:val="24"/>
          <w:szCs w:val="24"/>
        </w:rPr>
      </w:pPr>
      <w:r w:rsidRPr="001B21B8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Table S2 </w:t>
      </w:r>
      <w:r w:rsidRPr="001B21B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alibration curves of different short-chain fatty acids (SCFAs) in standard solu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5"/>
        <w:gridCol w:w="2836"/>
        <w:gridCol w:w="3485"/>
      </w:tblGrid>
      <w:tr w:rsidR="001B21B8" w:rsidRPr="001B21B8" w:rsidTr="00F5195A">
        <w:trPr>
          <w:trHeight w:val="276"/>
        </w:trPr>
        <w:tc>
          <w:tcPr>
            <w:tcW w:w="119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FAs</w:t>
            </w:r>
          </w:p>
        </w:tc>
        <w:tc>
          <w:tcPr>
            <w:tcW w:w="170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ear equation</w:t>
            </w:r>
          </w:p>
        </w:tc>
        <w:tc>
          <w:tcPr>
            <w:tcW w:w="20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relation coefficient (R</w:t>
            </w: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B21B8" w:rsidRPr="001B21B8" w:rsidTr="00F5195A">
        <w:trPr>
          <w:trHeight w:val="276"/>
        </w:trPr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etic acid</w:t>
            </w:r>
          </w:p>
        </w:tc>
        <w:tc>
          <w:tcPr>
            <w:tcW w:w="17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=62.583x-795.68</w:t>
            </w:r>
          </w:p>
        </w:tc>
        <w:tc>
          <w:tcPr>
            <w:tcW w:w="2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14</w:t>
            </w:r>
          </w:p>
        </w:tc>
      </w:tr>
      <w:tr w:rsidR="001B21B8" w:rsidRPr="001B21B8" w:rsidTr="00F5195A">
        <w:trPr>
          <w:trHeight w:val="276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ionic acid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=121.56x-1144.4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63</w:t>
            </w:r>
          </w:p>
        </w:tc>
      </w:tr>
      <w:tr w:rsidR="001B21B8" w:rsidRPr="001B21B8" w:rsidTr="00F5195A">
        <w:trPr>
          <w:trHeight w:val="276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-butyric acid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=171.47x-942.0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8</w:t>
            </w:r>
          </w:p>
        </w:tc>
      </w:tr>
      <w:tr w:rsidR="001B21B8" w:rsidRPr="001B21B8" w:rsidTr="00F5195A">
        <w:trPr>
          <w:trHeight w:val="276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butyric acid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=171.6x-1250.1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</w:tr>
      <w:tr w:rsidR="001B21B8" w:rsidRPr="001B21B8" w:rsidTr="00F5195A">
        <w:trPr>
          <w:trHeight w:val="276"/>
        </w:trPr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-valeric acid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=193.82x-893.63</w:t>
            </w:r>
          </w:p>
        </w:tc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6</w:t>
            </w:r>
          </w:p>
        </w:tc>
      </w:tr>
      <w:tr w:rsidR="001B21B8" w:rsidRPr="001B21B8" w:rsidTr="00F5195A">
        <w:trPr>
          <w:trHeight w:val="276"/>
        </w:trPr>
        <w:tc>
          <w:tcPr>
            <w:tcW w:w="11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-valeric acid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=204.8x-843.75</w:t>
            </w:r>
          </w:p>
        </w:tc>
        <w:tc>
          <w:tcPr>
            <w:tcW w:w="20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1B21B8" w:rsidRDefault="001B21B8" w:rsidP="001B21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97</w:t>
            </w:r>
          </w:p>
        </w:tc>
      </w:tr>
    </w:tbl>
    <w:p w:rsidR="001B21B8" w:rsidRPr="001B21B8" w:rsidRDefault="001B21B8" w:rsidP="001B21B8">
      <w:pPr>
        <w:rPr>
          <w:rFonts w:ascii="Times New Roman" w:eastAsia="宋体" w:hAnsi="Times New Roman" w:cs="Times New Roman"/>
          <w:sz w:val="24"/>
          <w:szCs w:val="24"/>
        </w:rPr>
      </w:pPr>
    </w:p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Pr="001B21B8" w:rsidRDefault="001B21B8" w:rsidP="001B21B8">
      <w:r w:rsidRPr="001B21B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Table S3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    </w:t>
      </w:r>
      <w:r w:rsidRPr="001B21B8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Calibration curves of different Bile acids (BAs) in standard solution</w:t>
      </w:r>
    </w:p>
    <w:tbl>
      <w:tblPr>
        <w:tblW w:w="9050" w:type="dxa"/>
        <w:tblLayout w:type="fixed"/>
        <w:tblLook w:val="04A0" w:firstRow="1" w:lastRow="0" w:firstColumn="1" w:lastColumn="0" w:noHBand="0" w:noVBand="1"/>
      </w:tblPr>
      <w:tblGrid>
        <w:gridCol w:w="1134"/>
        <w:gridCol w:w="2835"/>
        <w:gridCol w:w="993"/>
        <w:gridCol w:w="2508"/>
        <w:gridCol w:w="1580"/>
      </w:tblGrid>
      <w:tr w:rsidR="001B21B8" w:rsidRPr="001B21B8" w:rsidTr="001B21B8">
        <w:trPr>
          <w:trHeight w:val="115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e  aci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ull name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ention time</w:t>
            </w: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n</w:t>
            </w: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2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linear equa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Correlation coefficien</w:t>
            </w: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1B21B8" w:rsidRPr="001B21B8" w:rsidTr="001B21B8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thochol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9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-1219.6 + 2452.7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509278</w:t>
            </w:r>
          </w:p>
        </w:tc>
      </w:tr>
      <w:tr w:rsidR="001B21B8" w:rsidRPr="001B21B8" w:rsidTr="001B21B8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U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β-Ursodeoxychol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6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-826.9 + 8195.7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482682</w:t>
            </w:r>
          </w:p>
        </w:tc>
      </w:tr>
      <w:tr w:rsidR="001B21B8" w:rsidRPr="001B21B8" w:rsidTr="001B21B8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oxychol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8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3170.5 + 6339.8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563291</w:t>
            </w:r>
          </w:p>
        </w:tc>
      </w:tr>
      <w:tr w:rsidR="001B21B8" w:rsidRPr="001B21B8" w:rsidTr="001B21B8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nodeoxychol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-1829.4 + 3711.6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607743</w:t>
            </w:r>
          </w:p>
        </w:tc>
      </w:tr>
      <w:tr w:rsidR="001B21B8" w:rsidRPr="001B21B8" w:rsidTr="001B21B8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yodeoxycholic acid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299.04 + 3227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026219</w:t>
            </w:r>
          </w:p>
        </w:tc>
      </w:tr>
      <w:tr w:rsidR="001B21B8" w:rsidRPr="001B21B8" w:rsidTr="001B21B8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M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α-Muricholic acid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-108.95 + 4376.1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819998</w:t>
            </w:r>
          </w:p>
        </w:tc>
      </w:tr>
      <w:tr w:rsidR="001B21B8" w:rsidRPr="001B21B8" w:rsidTr="001B21B8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rsocholic acid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3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-447.66 + 1843.2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831515</w:t>
            </w:r>
          </w:p>
        </w:tc>
      </w:tr>
      <w:tr w:rsidR="001B21B8" w:rsidRPr="001B21B8" w:rsidTr="001B21B8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M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Muricholic aci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28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132.52 + 1879.9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643952</w:t>
            </w:r>
          </w:p>
        </w:tc>
      </w:tr>
      <w:tr w:rsidR="001B21B8" w:rsidRPr="001B21B8" w:rsidTr="001B21B8">
        <w:trPr>
          <w:trHeight w:val="28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olic acid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65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1176.8 + 2948.6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327695</w:t>
            </w:r>
          </w:p>
        </w:tc>
      </w:tr>
      <w:tr w:rsidR="001B21B8" w:rsidRPr="001B21B8" w:rsidTr="001B21B8">
        <w:trPr>
          <w:trHeight w:val="5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L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urolithocholic acid Sodium Sal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44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-496.67 + 12631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144375</w:t>
            </w:r>
          </w:p>
        </w:tc>
      </w:tr>
      <w:tr w:rsidR="001B21B8" w:rsidRPr="001B21B8" w:rsidTr="001B21B8">
        <w:trPr>
          <w:trHeight w:val="5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urodeoxycholic acid Sodium Sal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92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285.19 + 9813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45871</w:t>
            </w:r>
          </w:p>
        </w:tc>
      </w:tr>
      <w:tr w:rsidR="001B21B8" w:rsidRPr="001B21B8" w:rsidTr="001B21B8">
        <w:trPr>
          <w:trHeight w:val="5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D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urochenodeoxycholic acid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-296.28 + 8556.7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8502153</w:t>
            </w:r>
          </w:p>
        </w:tc>
      </w:tr>
      <w:tr w:rsidR="001B21B8" w:rsidRPr="001B21B8" w:rsidTr="001B21B8">
        <w:trPr>
          <w:trHeight w:val="5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urocholic acid Sodium Sal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6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-68.605 + 4988.1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233726</w:t>
            </w:r>
          </w:p>
        </w:tc>
      </w:tr>
      <w:tr w:rsidR="001B21B8" w:rsidRPr="001B21B8" w:rsidTr="001B21B8">
        <w:trPr>
          <w:trHeight w:val="576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α-MC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auro-α-muricholic acid Sodium Salt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391</w:t>
            </w:r>
          </w:p>
        </w:tc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305.65 + 8644.9*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792518</w:t>
            </w:r>
          </w:p>
        </w:tc>
      </w:tr>
      <w:tr w:rsidR="001B21B8" w:rsidRPr="001B21B8" w:rsidTr="001B21B8">
        <w:trPr>
          <w:trHeight w:val="576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-β-MC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uro-β-muricholic acid Sodium Sal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62</w:t>
            </w:r>
          </w:p>
        </w:tc>
        <w:tc>
          <w:tcPr>
            <w:tcW w:w="2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=27.883 + 7597*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21B8" w:rsidRPr="001B21B8" w:rsidRDefault="001B21B8" w:rsidP="001B21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B21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666197</w:t>
            </w:r>
          </w:p>
        </w:tc>
      </w:tr>
    </w:tbl>
    <w:p w:rsidR="001B21B8" w:rsidRPr="001B21B8" w:rsidRDefault="001B21B8" w:rsidP="001B21B8">
      <w:pPr>
        <w:rPr>
          <w:rFonts w:ascii="Times New Roman" w:hAnsi="Times New Roman" w:cs="Times New Roman"/>
          <w:sz w:val="24"/>
          <w:szCs w:val="24"/>
        </w:rPr>
      </w:pPr>
    </w:p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Default="001B21B8"/>
    <w:p w:rsidR="001B21B8" w:rsidRPr="005A0A6A" w:rsidRDefault="001B21B8" w:rsidP="001B21B8">
      <w:pPr>
        <w:jc w:val="left"/>
        <w:rPr>
          <w:rFonts w:ascii="Times New Roman" w:hAnsi="Times New Roman" w:cs="Times New Roman"/>
          <w:sz w:val="24"/>
          <w:szCs w:val="24"/>
        </w:rPr>
      </w:pPr>
      <w:r w:rsidRPr="001B21B8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 w:rsidRPr="005A0A6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Pr="005A0A6A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Sequences of primers used</w:t>
      </w:r>
      <w:r w:rsidRPr="005A0A6A">
        <w:rPr>
          <w:rFonts w:ascii="Times New Roman" w:hAnsi="Times New Roman" w:cs="Times New Roman"/>
          <w:color w:val="323232"/>
          <w:sz w:val="24"/>
          <w:szCs w:val="24"/>
        </w:rPr>
        <w:t xml:space="preserve"> for RT-qPCR</w:t>
      </w:r>
    </w:p>
    <w:tbl>
      <w:tblPr>
        <w:tblpPr w:leftFromText="180" w:rightFromText="180" w:vertAnchor="text" w:horzAnchor="margin" w:tblpY="225"/>
        <w:tblW w:w="7620" w:type="dxa"/>
        <w:tblLook w:val="04A0" w:firstRow="1" w:lastRow="0" w:firstColumn="1" w:lastColumn="0" w:noHBand="0" w:noVBand="1"/>
      </w:tblPr>
      <w:tblGrid>
        <w:gridCol w:w="960"/>
        <w:gridCol w:w="3400"/>
        <w:gridCol w:w="3260"/>
      </w:tblGrid>
      <w:tr w:rsidR="001B21B8" w:rsidRPr="00720B3F" w:rsidTr="00F5195A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21B8" w:rsidRPr="00720B3F" w:rsidRDefault="001B21B8" w:rsidP="00F51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0B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21B8" w:rsidRPr="00720B3F" w:rsidRDefault="001B21B8" w:rsidP="00F51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0B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B21B8" w:rsidRPr="00720B3F" w:rsidRDefault="001B21B8" w:rsidP="00F5195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20B3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1B21B8" w:rsidRPr="00720B3F" w:rsidTr="00F5195A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21B8" w:rsidRPr="00720B3F" w:rsidRDefault="001B21B8" w:rsidP="00F51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β-act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21B8" w:rsidRPr="00720B3F" w:rsidRDefault="001B21B8" w:rsidP="00F51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CCCAGATCATGTTTGA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21B8" w:rsidRPr="00720B3F" w:rsidRDefault="001B21B8" w:rsidP="00F5195A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720B3F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GCAGTAATCTCCTTCTGCATCC</w:t>
            </w:r>
          </w:p>
        </w:tc>
      </w:tr>
      <w:tr w:rsidR="001B21B8" w:rsidRPr="00720B3F" w:rsidTr="00F5195A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21B8" w:rsidRPr="00720B3F" w:rsidRDefault="001B21B8" w:rsidP="00F51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20B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x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21B8" w:rsidRPr="00720B3F" w:rsidRDefault="001B21B8" w:rsidP="00F51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ACAAAGAAGCCGCGA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B21B8" w:rsidRPr="00720B3F" w:rsidRDefault="001B21B8" w:rsidP="00F51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GGTGAGCGCGTTGTAAT</w:t>
            </w:r>
          </w:p>
        </w:tc>
      </w:tr>
      <w:tr w:rsidR="001B21B8" w:rsidRPr="00720B3F" w:rsidTr="00F5195A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21B8" w:rsidRPr="00720B3F" w:rsidRDefault="001B21B8" w:rsidP="00F51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Fg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21B8" w:rsidRPr="00720B3F" w:rsidRDefault="001B21B8" w:rsidP="00F51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GGAGTGGGCGTATTG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B21B8" w:rsidRPr="00720B3F" w:rsidRDefault="001B21B8" w:rsidP="00F5195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GGACCTTCATCCGACAC</w:t>
            </w:r>
          </w:p>
        </w:tc>
      </w:tr>
    </w:tbl>
    <w:p w:rsidR="001B21B8" w:rsidRPr="00317235" w:rsidRDefault="001B21B8">
      <w:pPr>
        <w:rPr>
          <w:rFonts w:hint="eastAsia"/>
        </w:rPr>
      </w:pPr>
      <w:bookmarkStart w:id="0" w:name="_GoBack"/>
      <w:bookmarkEnd w:id="0"/>
    </w:p>
    <w:sectPr w:rsidR="001B21B8" w:rsidRPr="00317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719C" w:rsidRDefault="00CC719C" w:rsidP="00317235">
      <w:r>
        <w:separator/>
      </w:r>
    </w:p>
  </w:endnote>
  <w:endnote w:type="continuationSeparator" w:id="0">
    <w:p w:rsidR="00CC719C" w:rsidRDefault="00CC719C" w:rsidP="00317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719C" w:rsidRDefault="00CC719C" w:rsidP="00317235">
      <w:r>
        <w:separator/>
      </w:r>
    </w:p>
  </w:footnote>
  <w:footnote w:type="continuationSeparator" w:id="0">
    <w:p w:rsidR="00CC719C" w:rsidRDefault="00CC719C" w:rsidP="003172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976"/>
    <w:rsid w:val="001B21B8"/>
    <w:rsid w:val="00317235"/>
    <w:rsid w:val="004E4976"/>
    <w:rsid w:val="00AC7D29"/>
    <w:rsid w:val="00CC719C"/>
    <w:rsid w:val="00E0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F9A54"/>
  <w15:chartTrackingRefBased/>
  <w15:docId w15:val="{36047C03-314D-4C50-B3DA-579BFA2F4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72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7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7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72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380</Words>
  <Characters>2169</Characters>
  <Application>Microsoft Office Word</Application>
  <DocSecurity>0</DocSecurity>
  <Lines>18</Lines>
  <Paragraphs>5</Paragraphs>
  <ScaleCrop>false</ScaleCrop>
  <Company>P R C</Company>
  <LinksUpToDate>false</LinksUpToDate>
  <CharactersWithSpaces>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1-11-23T07:44:00Z</dcterms:created>
  <dcterms:modified xsi:type="dcterms:W3CDTF">2021-11-23T07:52:00Z</dcterms:modified>
</cp:coreProperties>
</file>